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E17" w:rsidRPr="00980E17" w:rsidRDefault="00980E17" w:rsidP="00980E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980E1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80E1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80E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0E1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980E17">
        <w:rPr>
          <w:rFonts w:ascii="Times New Roman" w:hAnsi="Times New Roman" w:cs="Times New Roman"/>
          <w:b/>
          <w:sz w:val="24"/>
          <w:szCs w:val="24"/>
        </w:rPr>
        <w:t xml:space="preserve"> with reported coefficients on control variables.</w:t>
      </w:r>
      <w:proofErr w:type="gramEnd"/>
    </w:p>
    <w:tbl>
      <w:tblPr>
        <w:tblW w:w="994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1116"/>
        <w:gridCol w:w="1316"/>
        <w:gridCol w:w="1116"/>
        <w:gridCol w:w="1316"/>
        <w:gridCol w:w="1116"/>
        <w:gridCol w:w="1316"/>
      </w:tblGrid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5" w:type="dxa"/>
            <w:gridSpan w:val="2"/>
            <w:shd w:val="clear" w:color="auto" w:fill="auto"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fference </w:t>
            </w:r>
          </w:p>
        </w:tc>
        <w:tc>
          <w:tcPr>
            <w:tcW w:w="2432" w:type="dxa"/>
            <w:gridSpan w:val="2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sed dif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2432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erence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5" w:type="dxa"/>
            <w:gridSpan w:val="2"/>
            <w:shd w:val="clear" w:color="auto" w:fill="auto"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Q-12 score</w:t>
            </w:r>
          </w:p>
        </w:tc>
        <w:tc>
          <w:tcPr>
            <w:tcW w:w="2432" w:type="dxa"/>
            <w:gridSpan w:val="2"/>
            <w:shd w:val="clear" w:color="auto" w:fill="auto"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Q-12 score</w:t>
            </w:r>
          </w:p>
        </w:tc>
        <w:tc>
          <w:tcPr>
            <w:tcW w:w="2432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Q “</w:t>
            </w:r>
            <w:proofErr w:type="spellStart"/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seness</w:t>
            </w:r>
            <w:proofErr w:type="spellEnd"/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” score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5)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5**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5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6**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3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2***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0*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30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4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2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3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P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59**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47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0**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8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0***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7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93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2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6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7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8)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0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BIP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6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90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5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5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7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3)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8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 × BIP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26*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96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38*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50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8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24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04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1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1)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2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 × Non-BIP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9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8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78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1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97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0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8)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2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08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5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4*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9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9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6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5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2*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6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5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4*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1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-5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5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4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1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1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ving with a partn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8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7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nua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3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brua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5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4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c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4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9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l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4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gu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9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0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emb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5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Octob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0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emb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6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4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3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usehold siz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6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d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3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9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6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le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1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ot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3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thern Ire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8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8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9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 or high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9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0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ploma or equivalen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5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2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Level or equivalen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4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SE or equivalen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0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f-employe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0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9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7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4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29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5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09*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2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88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7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tire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28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1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7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1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1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care or hom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4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7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79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8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6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2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1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0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able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593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33***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5***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20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8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2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3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2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21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3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t personal income (£1K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4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conditio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4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5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3)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51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9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51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9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516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920</w:t>
            </w:r>
          </w:p>
        </w:tc>
      </w:tr>
      <w:tr w:rsidR="00980E17" w:rsidRPr="00980E17" w:rsidTr="004147E1">
        <w:trPr>
          <w:trHeight w:val="315"/>
          <w:jc w:val="center"/>
        </w:trPr>
        <w:tc>
          <w:tcPr>
            <w:tcW w:w="28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-square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31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</w:tr>
    </w:tbl>
    <w:p w:rsidR="00980E17" w:rsidRPr="00980E17" w:rsidRDefault="00980E17">
      <w:pPr>
        <w:rPr>
          <w:rFonts w:ascii="Times New Roman" w:hAnsi="Times New Roman" w:cs="Times New Roman"/>
          <w:sz w:val="24"/>
          <w:szCs w:val="24"/>
        </w:rPr>
      </w:pPr>
    </w:p>
    <w:sectPr w:rsidR="00980E17" w:rsidRPr="00980E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E17"/>
    <w:rsid w:val="00097872"/>
    <w:rsid w:val="002557B5"/>
    <w:rsid w:val="004147E1"/>
    <w:rsid w:val="0094451E"/>
    <w:rsid w:val="00980E17"/>
    <w:rsid w:val="00CA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2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20-11-25T14:18:00Z</cp:lastPrinted>
  <dcterms:created xsi:type="dcterms:W3CDTF">2020-11-25T16:00:00Z</dcterms:created>
  <dcterms:modified xsi:type="dcterms:W3CDTF">2020-11-25T16:00:00Z</dcterms:modified>
</cp:coreProperties>
</file>